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1. Deuterostome mitochondrial genomes analysed in this study. Organism classification is also reported.</w:t>
      </w:r>
    </w:p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</w:p>
    <w:tbl>
      <w:tblPr>
        <w:tblW w:w="929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9"/>
        <w:gridCol w:w="3996"/>
        <w:gridCol w:w="1329"/>
      </w:tblGrid>
      <w:tr>
        <w:trPr>
          <w:trHeight w:val="260" w:hRule="atLeast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lassification</w:t>
            </w:r>
          </w:p>
        </w:tc>
        <w:tc>
          <w:tcPr>
            <w:tcW w:w="3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 number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ertebrata, Mammalia</w:t>
            </w:r>
          </w:p>
        </w:tc>
        <w:tc>
          <w:tcPr>
            <w:tcW w:w="3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Homo sapiens 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F34701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ertebrata, Mammali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Oryctolagus cuniculus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J001588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ertebrata, Ave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Gallus gallus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X5239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ertebrata, Archosauri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Alligator mississippiensis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1311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ertebrata, Testudine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hrysemys picta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F06942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Footer"/>
              <w:tabs>
                <w:tab w:val="clear" w:pos="4819"/>
                <w:tab w:val="clear" w:pos="9638"/>
                <w:tab w:val="left" w:pos="2977" w:leader="none"/>
              </w:tabs>
              <w:spacing w:lineRule="auto" w:line="36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Vertebrata, Squam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Dinodon semicarinatus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00853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ertebrata, Amphibi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Rana nigromaculata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04388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ertebrata, Elasmobranchi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qualus acanthi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1813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ertebrata, Neopterygii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Gadus morhua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X9977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ertebrata, Neopterygii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Latimeria chalumnae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82228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gnatha, Hyperoarti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Petromyzon marinus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11880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gnatha, Hyperoarti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ampetra fluviatili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18683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gnatha, Hyperotreti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yxine glutinos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J404477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gnatha, Hyperotreti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ptatretus burgeri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J278504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Branchiostoma floridae </w:t>
            </w:r>
            <w:r>
              <w:rPr>
                <w:i/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1647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36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ranchiostoma lanceolatum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19438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Branchiostoma floridae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F098298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pigonichthys lucayanu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11009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Heading1"/>
              <w:rPr/>
            </w:pPr>
            <w:r>
              <w:rPr/>
              <w:t>Epigonichthys maldivensi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11009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Heading1"/>
              <w:rPr/>
            </w:pPr>
            <w:r>
              <w:rPr/>
              <w:t>Branchiostoma belcheri</w:t>
            </w:r>
            <w:r>
              <w:rPr>
                <w:i w:val="false"/>
                <w:vertAlign w:val="superscript"/>
              </w:rPr>
              <w:t xml:space="preserve">  b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078191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Branchiostoma belcheri </w:t>
            </w:r>
            <w:r>
              <w:rPr/>
              <w:t>(Genkai-2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08338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Branchiostoma belcheri </w:t>
            </w:r>
            <w:r>
              <w:rPr/>
              <w:t>(Akashi-1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08338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Branchiostoma belcheri </w:t>
            </w:r>
            <w:r>
              <w:rPr/>
              <w:t>(Akashi-1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08338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ranchiostoma belcheri</w:t>
            </w:r>
            <w:r>
              <w:rPr/>
              <w:t xml:space="preserve"> (</w:t>
            </w:r>
            <w:r>
              <w:rPr>
                <w:color w:val="000000"/>
              </w:rPr>
              <w:t>strain O4.6</w:t>
            </w:r>
            <w:r>
              <w:rPr>
                <w:i/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 xml:space="preserve"> c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Y93282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phalochord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ranchiostoma japonicum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Q40772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unicata, Ascidiacea, Stolidobranchi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alocynthia roretzi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024528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unicata, Ascidiacea, Phlebobranchi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iona savignyi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07978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unicata, Ascidiacea, Phlebobranchi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iona intestinalis sp 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J51731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unicata, Ascidiacea, Phlebobranchi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iona intestinalis sp B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292218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unicata, Ascidiacea, Phlebobranchi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hallusia fumigat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unicata, Ascidiacea, Phlebobranchi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hallusia mammillat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unicata, Thaliac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oliolum nationali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176541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emichordata, Enteropneus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alanoglossus carnosu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F051097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emichordata, Enteropneus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accoglossus kowalevskii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Y336131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Aste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sterina pectinifer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16387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Aste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isaster ochraceu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X55514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Aste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uidia quinali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183558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Aste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sterias amurensi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183559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Aste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stropecten polyacanthu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183560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Aste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canthaster planci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231475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Aste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canthaster brevispinu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231476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Crin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Florometra serratissima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F049132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Crin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ymnocrinus richeri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Q068951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Crin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hanogenia gracili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Q068952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Echin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Paracentrotus lividus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J04815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Echin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Arbacia lixula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X80396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Echin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trongylocentrotus purpuratu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X12631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Holotu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ucumaria miniat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Y182376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Ophiu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phiopholis aculeat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F314589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chinodermata, Ophiuroide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phiura lutkeni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Y184223</w:t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Xenoturbellidae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Xenoturbella bocki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Q832701</w:t>
            </w:r>
          </w:p>
        </w:tc>
      </w:tr>
    </w:tbl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a </w:t>
      </w:r>
      <w:r>
        <w:rPr/>
        <w:t xml:space="preserve">This sequence, published as belonging to </w:t>
      </w:r>
      <w:r>
        <w:rPr>
          <w:i/>
        </w:rPr>
        <w:t>B. lanceolatum</w:t>
      </w:r>
      <w:r>
        <w:rPr/>
        <w:t xml:space="preserve">, actually belongs to </w:t>
      </w:r>
      <w:r>
        <w:rPr>
          <w:i/>
        </w:rPr>
        <w:t>B. floridae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Nohara&lt;/Author&gt;&lt;Year&gt;2005&lt;/Year&gt;&lt;RecNum&gt;49&lt;/RecNum&gt;&lt;MDL&gt;&lt;REFERENCE_TYPE&gt;0&lt;/REFERENCE_TYPE&gt;&lt;TITLE&gt;New complete mitochondrial DNA sequence of the lancelet Branchiostoma lanceolatum (Cephalochordata) and the identity of this species&amp;apos; sequences&lt;/TITLE&gt;&lt;AUTHORS&gt;&lt;AUTHOR&gt;Nohara, M.&lt;/AUTHOR&gt;&lt;AUTHOR&gt;Nishida, M.&lt;/AUTHOR&gt;&lt;AUTHOR&gt;Nishikawa, T.&lt;/AUTHOR&gt;&lt;/AUTHORS&gt;&lt;KEYWORDS&gt;&lt;KEYWORD&gt;Animals&lt;/KEYWORD&gt;&lt;KEYWORD&gt;Chordata, Nonvertebrate/*genetics&lt;/KEYWORD&gt;&lt;KEYWORD&gt;DNA, Mitochondrial/*genetics&lt;/KEYWORD&gt;&lt;KEYWORD&gt;Phylogeny&lt;/KEYWORD&gt;&lt;/KEYWORDS&gt;&lt;SECONDARY_TITLE&gt;Zoolog Sci.&lt;/SECONDARY_TITLE&gt;&lt;YEAR&gt;2005&lt;/YEAR&gt;&lt;VOLUME&gt;22&lt;/VOLUME&gt;&lt;NUMBER&gt;6&lt;/NUMBER&gt;&lt;PAGES&gt;671-4.&lt;/PAGES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b </w:t>
      </w:r>
      <w:r>
        <w:rPr/>
        <w:t xml:space="preserve">Sequence chosen as representative of </w:t>
      </w:r>
      <w:r>
        <w:rPr>
          <w:i/>
        </w:rPr>
        <w:t>B. belcheri</w:t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 xml:space="preserve"> The sequence of strain O4.6 was not considered given its unpublished status, and the high divergence from other individuals of </w:t>
      </w:r>
      <w:r>
        <w:rPr>
          <w:i/>
        </w:rPr>
        <w:t>B. belcheri</w:t>
      </w:r>
      <w:r>
        <w:rPr/>
        <w:t xml:space="preserve">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Nohara M, Nishida M, Nishikawa T</w:t>
      </w:r>
      <w:r>
        <w:rPr>
          <w:b/>
        </w:rPr>
        <w:t>: New complete mitochondrial DNA sequence of the lancele</w:t>
      </w:r>
      <w:r>
        <w:rPr>
          <w:b/>
          <w:i/>
        </w:rPr>
        <w:t>t Branchiostoma lanceolat</w:t>
      </w:r>
      <w:r>
        <w:rPr>
          <w:b/>
        </w:rPr>
        <w:t>um (Cephalochordata) and the identity of this species' sequenc</w:t>
      </w:r>
      <w:r>
        <w:rPr/>
        <w:t>es</w:t>
      </w:r>
      <w:r>
        <w:rPr>
          <w:i/>
        </w:rPr>
        <w:t>. Zoolog Sc</w:t>
      </w:r>
      <w:r>
        <w:rPr/>
        <w:t>i 2005</w:t>
      </w:r>
      <w:r>
        <w:rPr>
          <w:b/>
        </w:rPr>
        <w:t xml:space="preserve">, </w:t>
      </w:r>
      <w:r>
        <w:rPr/>
        <w:t>22(6):671-67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" w:hAnsi="Courier" w:cs="Courier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1z0">
    <w:name w:val="WW8NumSt1z0"/>
    <w:qFormat/>
    <w:rPr>
      <w:rFonts w:ascii="Times" w:hAnsi="Times" w:cs="Times"/>
      <w:sz w:val="4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9T14:45:00Z</dcterms:created>
  <dc:creator>Carmela Gissi</dc:creator>
  <dc:description/>
  <dc:language>en-US</dc:language>
  <cp:lastModifiedBy>Carmela Gissi</cp:lastModifiedBy>
  <dcterms:modified xsi:type="dcterms:W3CDTF">2007-07-28T17:52:00Z</dcterms:modified>
  <cp:revision>8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